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366" w:rsidRPr="00DD7DE2" w:rsidRDefault="0055313F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5</w:t>
      </w:r>
      <w:r w:rsidR="00DD7DE2" w:rsidRPr="00DD7DE2">
        <w:rPr>
          <w:rFonts w:ascii="Arial" w:hAnsi="Arial" w:cs="Arial"/>
        </w:rPr>
        <w:t xml:space="preserve">.  </w:t>
      </w:r>
      <w:r w:rsidR="002B4B7D" w:rsidRPr="002B4B7D">
        <w:rPr>
          <w:rFonts w:ascii="Arial" w:hAnsi="Arial"/>
          <w:b/>
          <w:sz w:val="22"/>
          <w:szCs w:val="22"/>
        </w:rPr>
        <w:t>Viral introductions obs</w:t>
      </w:r>
      <w:r w:rsidR="00EA5405">
        <w:rPr>
          <w:rFonts w:ascii="Arial" w:hAnsi="Arial"/>
          <w:b/>
          <w:sz w:val="22"/>
          <w:szCs w:val="22"/>
        </w:rPr>
        <w:t>erved during each year from 2006</w:t>
      </w:r>
      <w:bookmarkStart w:id="0" w:name="_GoBack"/>
      <w:bookmarkEnd w:id="0"/>
      <w:r w:rsidR="002B4B7D" w:rsidRPr="002B4B7D">
        <w:rPr>
          <w:rFonts w:ascii="Arial" w:hAnsi="Arial"/>
          <w:b/>
          <w:sz w:val="22"/>
          <w:szCs w:val="22"/>
        </w:rPr>
        <w:t>-2010</w:t>
      </w:r>
    </w:p>
    <w:p w:rsidR="00DD7DE2" w:rsidRPr="00DD7DE2" w:rsidRDefault="00DD7DE2">
      <w:pPr>
        <w:rPr>
          <w:rFonts w:ascii="Arial" w:hAnsi="Arial" w:cs="Arial"/>
        </w:rPr>
      </w:pPr>
    </w:p>
    <w:tbl>
      <w:tblPr>
        <w:tblW w:w="112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963"/>
        <w:gridCol w:w="5220"/>
        <w:gridCol w:w="1300"/>
        <w:gridCol w:w="2822"/>
      </w:tblGrid>
      <w:tr w:rsidR="00DD7DE2" w:rsidRPr="00DD7DE2" w:rsidTr="00DD7D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7DE2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7DE2">
              <w:rPr>
                <w:rFonts w:ascii="Arial" w:eastAsia="Times New Roman" w:hAnsi="Arial" w:cs="Arial"/>
                <w:b/>
                <w:bCs/>
                <w:color w:val="000000"/>
              </w:rPr>
              <w:t>INTR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7DE2">
              <w:rPr>
                <w:rFonts w:ascii="Arial" w:eastAsia="Times New Roman" w:hAnsi="Arial" w:cs="Arial"/>
                <w:b/>
                <w:bCs/>
                <w:color w:val="000000"/>
              </w:rPr>
              <w:t>VIRUS 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7DE2">
              <w:rPr>
                <w:rFonts w:ascii="Arial" w:eastAsia="Times New Roman" w:hAnsi="Arial" w:cs="Arial"/>
                <w:b/>
                <w:bCs/>
                <w:color w:val="000000"/>
              </w:rPr>
              <w:t>DATE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D7DE2">
              <w:rPr>
                <w:rFonts w:ascii="Arial" w:eastAsia="Times New Roman" w:hAnsi="Arial" w:cs="Arial"/>
                <w:b/>
                <w:bCs/>
                <w:color w:val="000000"/>
              </w:rPr>
              <w:t>LINEAGE</w:t>
            </w:r>
            <w:r w:rsidR="00C74D68" w:rsidRPr="00C74D6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duck/Peru/32/2006/H3N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1/16/0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b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2007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duck/Peru/MM17/2007/H4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2/6/07</w:t>
            </w:r>
          </w:p>
        </w:tc>
        <w:tc>
          <w:tcPr>
            <w:tcW w:w="2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b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duck/Peru/MM23/2007/H4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2/13/07</w:t>
            </w:r>
          </w:p>
        </w:tc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whimbrel/Peru/P41/2007/H13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1/20/07</w:t>
            </w:r>
          </w:p>
        </w:tc>
        <w:tc>
          <w:tcPr>
            <w:tcW w:w="2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Eurasian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gull/Peru/P43/2007/H13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1/27/07</w:t>
            </w:r>
          </w:p>
        </w:tc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duck/Peru/PV80/2008/H2N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7/22/0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b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duck/Peru/PV72/2008/H7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7/15/0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other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ruddy turnstone/Peru/MM149/2008/H10N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0/29/08</w:t>
            </w:r>
          </w:p>
        </w:tc>
        <w:tc>
          <w:tcPr>
            <w:tcW w:w="2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a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oystercatcher/Peru/MM152/2008/H10N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1/5/08</w:t>
            </w:r>
          </w:p>
        </w:tc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duck/Peru/P114/2009/H3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5/12/09</w:t>
            </w:r>
          </w:p>
        </w:tc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ruddy turnstone/Peru/PuV51/2008/H12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4/22/08</w:t>
            </w:r>
          </w:p>
        </w:tc>
        <w:tc>
          <w:tcPr>
            <w:tcW w:w="2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b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ruddy turnstone/Peru/PuV52/2008/H12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4/22/08</w:t>
            </w:r>
          </w:p>
        </w:tc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2009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curlew/Peru/PuV178/2009/H3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1/24/09</w:t>
            </w:r>
          </w:p>
        </w:tc>
        <w:tc>
          <w:tcPr>
            <w:tcW w:w="2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b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gull/Peru/PuV172/2009/H1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1/10/09</w:t>
            </w:r>
          </w:p>
        </w:tc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whimbrel/Peru/CH27/2009/H1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1/18/09</w:t>
            </w:r>
          </w:p>
        </w:tc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ruddy turnstone/Peru/PuV182/2009/H3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1/24/09</w:t>
            </w:r>
          </w:p>
        </w:tc>
        <w:tc>
          <w:tcPr>
            <w:tcW w:w="2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b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ruddy turnstone/Peru/PuV181/2009/H3N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1/24/09</w:t>
            </w:r>
          </w:p>
        </w:tc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duck/Peru/PuV196/2009/H10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2/14/0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a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moorhen/Peru/120/2009/H1N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5/19/0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a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A/gull/Peru/CH02/2009/H13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9/13/0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b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A/gull/Peru/CH134/2010/N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12/9/1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b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egret/Peru/CH50/2010/H6N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3/25/10</w:t>
            </w:r>
          </w:p>
        </w:tc>
        <w:tc>
          <w:tcPr>
            <w:tcW w:w="2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b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willet/Peru/CH49/2010/H6N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3/25/10</w:t>
            </w:r>
          </w:p>
        </w:tc>
        <w:tc>
          <w:tcPr>
            <w:tcW w:w="2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A/duck/Peru/CH36/2010/H11N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3/9/1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b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A/black skimmer/Peru/CH55/2010/H13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4/6/1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Global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A/gull/Peru/CH121/2010/H13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12/2/1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North American (b)</w:t>
            </w:r>
          </w:p>
        </w:tc>
      </w:tr>
      <w:tr w:rsidR="00DD7DE2" w:rsidRPr="00DD7DE2" w:rsidTr="00DD7DE2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intro 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A/gull/Peru/CH98/2010/H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</w:rPr>
            </w:pPr>
            <w:r w:rsidRPr="00DD7DE2">
              <w:rPr>
                <w:rFonts w:ascii="Arial" w:eastAsia="Times New Roman" w:hAnsi="Arial" w:cs="Arial"/>
              </w:rPr>
              <w:t>10/27/1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DE2" w:rsidRPr="00DD7DE2" w:rsidRDefault="00DD7DE2" w:rsidP="00DD7D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DE2">
              <w:rPr>
                <w:rFonts w:ascii="Arial" w:eastAsia="Times New Roman" w:hAnsi="Arial" w:cs="Arial"/>
                <w:color w:val="000000"/>
              </w:rPr>
              <w:t>Argentinian</w:t>
            </w:r>
          </w:p>
        </w:tc>
      </w:tr>
    </w:tbl>
    <w:p w:rsidR="00DD7DE2" w:rsidRPr="00DD7DE2" w:rsidRDefault="00C74D68">
      <w:pPr>
        <w:rPr>
          <w:rFonts w:ascii="Arial" w:hAnsi="Arial" w:cs="Arial"/>
        </w:rPr>
      </w:pPr>
      <w:proofErr w:type="spellStart"/>
      <w:r w:rsidRPr="00C74D68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Lineage</w:t>
      </w:r>
      <w:proofErr w:type="spellEnd"/>
      <w:r w:rsidR="005B322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 shown in PA segment phylogeny (Fig 2)</w:t>
      </w:r>
    </w:p>
    <w:sectPr w:rsidR="00DD7DE2" w:rsidRPr="00DD7DE2" w:rsidSect="00DD7DE2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166"/>
    <w:rsid w:val="002B4B7D"/>
    <w:rsid w:val="0055313F"/>
    <w:rsid w:val="00565515"/>
    <w:rsid w:val="00570886"/>
    <w:rsid w:val="005B3223"/>
    <w:rsid w:val="00812366"/>
    <w:rsid w:val="00C74D68"/>
    <w:rsid w:val="00DD7DE2"/>
    <w:rsid w:val="00E77DFD"/>
    <w:rsid w:val="00EA5405"/>
    <w:rsid w:val="00F8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52948D1-05D1-40BC-B2B5-93581F9C2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5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2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Nelson</dc:creator>
  <cp:keywords/>
  <dc:description/>
  <cp:lastModifiedBy>Simon Pollett</cp:lastModifiedBy>
  <cp:revision>6</cp:revision>
  <dcterms:created xsi:type="dcterms:W3CDTF">2015-06-18T19:51:00Z</dcterms:created>
  <dcterms:modified xsi:type="dcterms:W3CDTF">2015-12-30T07:01:00Z</dcterms:modified>
</cp:coreProperties>
</file>